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796EA" w14:textId="6A69355E" w:rsidR="002A0606" w:rsidRDefault="002A0606" w:rsidP="002A0606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 xml:space="preserve">S1 Table:  Average eggs laid per day, maximum eggs laid per day, and laying vs. non-laying queens by experiment and treatment. </w:t>
      </w:r>
    </w:p>
    <w:tbl>
      <w:tblPr>
        <w:tblW w:w="8140" w:type="dxa"/>
        <w:tblInd w:w="-5" w:type="dxa"/>
        <w:tblLook w:val="04A0" w:firstRow="1" w:lastRow="0" w:firstColumn="1" w:lastColumn="0" w:noHBand="0" w:noVBand="1"/>
      </w:tblPr>
      <w:tblGrid>
        <w:gridCol w:w="1320"/>
        <w:gridCol w:w="2010"/>
        <w:gridCol w:w="1730"/>
        <w:gridCol w:w="1540"/>
        <w:gridCol w:w="1540"/>
      </w:tblGrid>
      <w:tr w:rsidR="002A0606" w:rsidRPr="001E4ECF" w14:paraId="067A319F" w14:textId="77777777" w:rsidTr="00F3004F">
        <w:trPr>
          <w:trHeight w:val="5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2A829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4E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A0F5B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4E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BBD1A" w14:textId="77777777" w:rsidR="002A0606" w:rsidRPr="001E4ECF" w:rsidRDefault="002A0606" w:rsidP="00F30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>Average eggs laid in 24 hours ± S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233E9" w14:textId="77777777" w:rsidR="002A0606" w:rsidRPr="001E4ECF" w:rsidRDefault="002A0606" w:rsidP="00F30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>Maximum eggs laid in 24 hour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E4497" w14:textId="77777777" w:rsidR="002A0606" w:rsidRPr="001E4ECF" w:rsidRDefault="002A0606" w:rsidP="00F30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aying queens/Non-laying queens</w:t>
            </w:r>
          </w:p>
        </w:tc>
      </w:tr>
      <w:tr w:rsidR="002A0606" w:rsidRPr="001E4ECF" w14:paraId="6E557DBA" w14:textId="77777777" w:rsidTr="00F3004F">
        <w:trPr>
          <w:trHeight w:val="288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4F4B" w14:textId="77777777" w:rsidR="002A0606" w:rsidRPr="001E4ECF" w:rsidRDefault="002A0606" w:rsidP="00F30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periment 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C4C25E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>Bee Bread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616CFC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7 ± 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9EDB68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D541926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/0</w:t>
            </w:r>
          </w:p>
        </w:tc>
      </w:tr>
      <w:tr w:rsidR="002A0606" w:rsidRPr="001E4ECF" w14:paraId="6AA90061" w14:textId="77777777" w:rsidTr="00F3004F">
        <w:trPr>
          <w:trHeight w:val="288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527E1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BE61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>45% Pollen Past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4856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7 ±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CE73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B0F5C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/2</w:t>
            </w:r>
          </w:p>
        </w:tc>
      </w:tr>
      <w:tr w:rsidR="002A0606" w:rsidRPr="001E4ECF" w14:paraId="0CDCC7E5" w14:textId="77777777" w:rsidTr="00F3004F">
        <w:trPr>
          <w:trHeight w:val="288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7FC6" w14:textId="77777777" w:rsidR="002A0606" w:rsidRPr="001E4ECF" w:rsidRDefault="002A0606" w:rsidP="00F30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xperim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B2B669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>Bee Bread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0C87C7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C1A885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4ECF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66ADE3E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/0</w:t>
            </w:r>
          </w:p>
        </w:tc>
      </w:tr>
      <w:tr w:rsidR="002A0606" w:rsidRPr="001E4ECF" w14:paraId="3272963B" w14:textId="77777777" w:rsidTr="00F3004F">
        <w:trPr>
          <w:trHeight w:val="288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D47BA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7281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>Frozen Bee Bread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80BA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2C72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4ECF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66F931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/1</w:t>
            </w:r>
          </w:p>
        </w:tc>
      </w:tr>
      <w:tr w:rsidR="002A0606" w:rsidRPr="001E4ECF" w14:paraId="3F76CCD7" w14:textId="77777777" w:rsidTr="00F3004F">
        <w:trPr>
          <w:trHeight w:val="288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A2F92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FFE196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>45% Pollen Past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7E008D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E7D885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4ECF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86A421B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/2</w:t>
            </w:r>
          </w:p>
        </w:tc>
      </w:tr>
      <w:tr w:rsidR="002A0606" w:rsidRPr="001E4ECF" w14:paraId="400B58B0" w14:textId="77777777" w:rsidTr="00F3004F">
        <w:trPr>
          <w:trHeight w:val="288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3570" w14:textId="77777777" w:rsidR="002A0606" w:rsidRPr="001E4ECF" w:rsidRDefault="002A0606" w:rsidP="00F30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xperim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E1A7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rozen </w:t>
            </w: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>Bee Bread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A6F2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 ± 9.7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859B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4ECF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37502C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/1</w:t>
            </w:r>
          </w:p>
        </w:tc>
      </w:tr>
      <w:tr w:rsidR="002A0606" w:rsidRPr="001E4ECF" w14:paraId="698D110D" w14:textId="77777777" w:rsidTr="00F3004F">
        <w:trPr>
          <w:trHeight w:val="288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63454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222C92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4ECF">
              <w:rPr>
                <w:rFonts w:ascii="Calibri" w:eastAsia="Times New Roman" w:hAnsi="Calibri" w:cs="Calibri"/>
                <w:b/>
                <w:bCs/>
                <w:color w:val="000000"/>
              </w:rPr>
              <w:t>70% Pollen Past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149D67" w14:textId="77777777" w:rsidR="002A0606" w:rsidRPr="001E4ECF" w:rsidRDefault="002A0606" w:rsidP="00F300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4E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4 ± 8.1 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E75362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4ECF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8769DB6" w14:textId="77777777" w:rsidR="002A0606" w:rsidRPr="001E4ECF" w:rsidRDefault="002A0606" w:rsidP="00F30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/0</w:t>
            </w:r>
          </w:p>
        </w:tc>
      </w:tr>
    </w:tbl>
    <w:p w14:paraId="1C88161F" w14:textId="77777777" w:rsidR="0040695A" w:rsidRDefault="0040695A"/>
    <w:sectPr w:rsidR="00406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formsDesign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669"/>
    <w:rsid w:val="00157857"/>
    <w:rsid w:val="002A0606"/>
    <w:rsid w:val="00330F0C"/>
    <w:rsid w:val="0040695A"/>
    <w:rsid w:val="00D6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BCC16"/>
  <w15:chartTrackingRefBased/>
  <w15:docId w15:val="{7EC3467D-9D92-4B2A-A836-CB65E64EA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ine</dc:creator>
  <cp:keywords/>
  <dc:description/>
  <cp:lastModifiedBy>julia fine</cp:lastModifiedBy>
  <cp:revision>3</cp:revision>
  <dcterms:created xsi:type="dcterms:W3CDTF">2018-06-10T16:46:00Z</dcterms:created>
  <dcterms:modified xsi:type="dcterms:W3CDTF">2018-08-26T17:45:00Z</dcterms:modified>
</cp:coreProperties>
</file>